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2343"/>
        <w:gridCol w:w="2410"/>
        <w:gridCol w:w="2410"/>
      </w:tblGrid>
      <w:tr w:rsidR="00381D35" w14:paraId="0C100BFC" w14:textId="77777777" w:rsidTr="00922591">
        <w:tc>
          <w:tcPr>
            <w:tcW w:w="2051" w:type="dxa"/>
            <w:tcBorders>
              <w:top w:val="single" w:sz="18" w:space="0" w:color="auto"/>
              <w:bottom w:val="single" w:sz="18" w:space="0" w:color="auto"/>
            </w:tcBorders>
          </w:tcPr>
          <w:p w14:paraId="59044A4F" w14:textId="77777777" w:rsidR="00381D35" w:rsidRDefault="00381D35">
            <w:r>
              <w:t>Pearson (r)</w:t>
            </w:r>
          </w:p>
        </w:tc>
        <w:tc>
          <w:tcPr>
            <w:tcW w:w="2343" w:type="dxa"/>
            <w:tcBorders>
              <w:top w:val="single" w:sz="18" w:space="0" w:color="auto"/>
              <w:bottom w:val="single" w:sz="18" w:space="0" w:color="auto"/>
            </w:tcBorders>
          </w:tcPr>
          <w:p w14:paraId="14A39FBB" w14:textId="77777777" w:rsidR="00381D35" w:rsidRPr="007C06EE" w:rsidRDefault="00381D35" w:rsidP="007C06EE">
            <w:pPr>
              <w:jc w:val="center"/>
              <w:rPr>
                <w:b/>
              </w:rPr>
            </w:pPr>
            <w:r w:rsidRPr="007C06EE">
              <w:rPr>
                <w:b/>
              </w:rPr>
              <w:t>Saline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14:paraId="6433730B" w14:textId="3E6FCD48" w:rsidR="00381D35" w:rsidRPr="007C06EE" w:rsidRDefault="00060D87" w:rsidP="007C06EE">
            <w:pPr>
              <w:jc w:val="center"/>
              <w:rPr>
                <w:b/>
              </w:rPr>
            </w:pPr>
            <w:r>
              <w:rPr>
                <w:b/>
              </w:rPr>
              <w:t>XP</w:t>
            </w:r>
            <w:r w:rsidR="00381D35" w:rsidRPr="007C06EE">
              <w:rPr>
                <w:b/>
              </w:rPr>
              <w:t>ro1595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14:paraId="24D149FC" w14:textId="77777777" w:rsidR="00381D35" w:rsidRPr="007C06EE" w:rsidRDefault="00381D35" w:rsidP="007C06EE">
            <w:pPr>
              <w:jc w:val="center"/>
              <w:rPr>
                <w:b/>
              </w:rPr>
            </w:pPr>
            <w:r w:rsidRPr="007C06EE">
              <w:rPr>
                <w:b/>
              </w:rPr>
              <w:t>Etanercept</w:t>
            </w:r>
          </w:p>
        </w:tc>
      </w:tr>
      <w:tr w:rsidR="007C06EE" w:rsidRPr="003E6EC3" w14:paraId="546670A2" w14:textId="77777777" w:rsidTr="00922591">
        <w:tc>
          <w:tcPr>
            <w:tcW w:w="9214" w:type="dxa"/>
            <w:gridSpan w:val="4"/>
            <w:tcBorders>
              <w:top w:val="single" w:sz="18" w:space="0" w:color="auto"/>
              <w:bottom w:val="double" w:sz="4" w:space="0" w:color="auto"/>
            </w:tcBorders>
          </w:tcPr>
          <w:p w14:paraId="1604E88C" w14:textId="77777777" w:rsidR="00922591" w:rsidRDefault="00922591" w:rsidP="007C06EE">
            <w:pPr>
              <w:jc w:val="center"/>
              <w:rPr>
                <w:b/>
              </w:rPr>
            </w:pPr>
          </w:p>
          <w:p w14:paraId="1BE487F7" w14:textId="77777777" w:rsidR="007C06EE" w:rsidRDefault="007C06EE" w:rsidP="007C06EE">
            <w:pPr>
              <w:jc w:val="center"/>
              <w:rPr>
                <w:b/>
              </w:rPr>
            </w:pPr>
            <w:r w:rsidRPr="007C06EE">
              <w:rPr>
                <w:b/>
              </w:rPr>
              <w:t>6 hours</w:t>
            </w:r>
          </w:p>
          <w:p w14:paraId="7F5AAB31" w14:textId="0C07A228" w:rsidR="007C06EE" w:rsidRPr="007C06EE" w:rsidRDefault="007C06EE" w:rsidP="007C06EE">
            <w:pPr>
              <w:jc w:val="center"/>
              <w:rPr>
                <w:b/>
              </w:rPr>
            </w:pPr>
          </w:p>
        </w:tc>
      </w:tr>
      <w:tr w:rsidR="003E6EC3" w:rsidRPr="003E6EC3" w14:paraId="0F3E2E8C" w14:textId="77777777" w:rsidTr="00922591">
        <w:tc>
          <w:tcPr>
            <w:tcW w:w="2051" w:type="dxa"/>
            <w:tcBorders>
              <w:top w:val="double" w:sz="4" w:space="0" w:color="auto"/>
            </w:tcBorders>
          </w:tcPr>
          <w:p w14:paraId="78FBDE2D" w14:textId="77777777" w:rsidR="003E6EC3" w:rsidRPr="003E6EC3" w:rsidRDefault="003E6EC3">
            <w:r>
              <w:t>CXCL1 mRNA vs. CXCL10 mRNA</w:t>
            </w:r>
          </w:p>
        </w:tc>
        <w:tc>
          <w:tcPr>
            <w:tcW w:w="2343" w:type="dxa"/>
            <w:tcBorders>
              <w:top w:val="double" w:sz="4" w:space="0" w:color="auto"/>
            </w:tcBorders>
          </w:tcPr>
          <w:p w14:paraId="718750B1" w14:textId="77777777" w:rsidR="003E6EC3" w:rsidRDefault="00A9309A">
            <w:r>
              <w:t>P = 0.54</w:t>
            </w:r>
          </w:p>
          <w:p w14:paraId="6F2F8950" w14:textId="77777777" w:rsidR="00A9309A" w:rsidRPr="00A9309A" w:rsidRDefault="00A9309A">
            <w:r>
              <w:t>r = 0.46 (R</w:t>
            </w:r>
            <w:r>
              <w:rPr>
                <w:vertAlign w:val="superscript"/>
              </w:rPr>
              <w:t>2</w:t>
            </w:r>
            <w:r>
              <w:t xml:space="preserve"> = 0.21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0DB3BB60" w14:textId="77777777" w:rsidR="003E6EC3" w:rsidRDefault="00A9309A">
            <w:r>
              <w:t>P = 0.48</w:t>
            </w:r>
          </w:p>
          <w:p w14:paraId="43280859" w14:textId="77777777" w:rsidR="00A9309A" w:rsidRPr="00A9309A" w:rsidRDefault="00A9309A">
            <w:r>
              <w:t>r = -0.73 (R</w:t>
            </w:r>
            <w:r>
              <w:rPr>
                <w:vertAlign w:val="superscript"/>
              </w:rPr>
              <w:t>2</w:t>
            </w:r>
            <w:r>
              <w:t xml:space="preserve"> = 0.53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71D51A31" w14:textId="77777777" w:rsidR="003E6EC3" w:rsidRDefault="00A9309A">
            <w:r>
              <w:t>P = 0.29</w:t>
            </w:r>
          </w:p>
          <w:p w14:paraId="175ABE2B" w14:textId="77777777" w:rsidR="00A9309A" w:rsidRPr="00A9309A" w:rsidRDefault="00A9309A">
            <w:r>
              <w:t>r = -0.52 (R</w:t>
            </w:r>
            <w:r>
              <w:rPr>
                <w:vertAlign w:val="superscript"/>
              </w:rPr>
              <w:t>2</w:t>
            </w:r>
            <w:r>
              <w:t xml:space="preserve"> = 0.27)</w:t>
            </w:r>
          </w:p>
        </w:tc>
      </w:tr>
      <w:tr w:rsidR="00226B6A" w:rsidRPr="003E6EC3" w14:paraId="5F2F920C" w14:textId="77777777" w:rsidTr="007C06EE">
        <w:tc>
          <w:tcPr>
            <w:tcW w:w="2051" w:type="dxa"/>
          </w:tcPr>
          <w:p w14:paraId="5F8C69CE" w14:textId="77777777" w:rsidR="00226B6A" w:rsidRPr="003E6EC3" w:rsidRDefault="00226B6A">
            <w:r>
              <w:t>CXCL1 mRNA vs. CCL2 mRNA</w:t>
            </w:r>
          </w:p>
        </w:tc>
        <w:tc>
          <w:tcPr>
            <w:tcW w:w="2343" w:type="dxa"/>
          </w:tcPr>
          <w:p w14:paraId="28C3DF7A" w14:textId="77777777" w:rsidR="00226B6A" w:rsidRDefault="00226B6A" w:rsidP="007C06EE">
            <w:r>
              <w:t>P = 0.45</w:t>
            </w:r>
          </w:p>
          <w:p w14:paraId="7D61046A" w14:textId="77777777" w:rsidR="00226B6A" w:rsidRPr="003E6EC3" w:rsidRDefault="00226B6A" w:rsidP="007C06EE">
            <w:r>
              <w:t>r = 0.55 (R</w:t>
            </w:r>
            <w:r>
              <w:rPr>
                <w:vertAlign w:val="superscript"/>
              </w:rPr>
              <w:t>2</w:t>
            </w:r>
            <w:r>
              <w:t xml:space="preserve"> = 0.30)</w:t>
            </w:r>
          </w:p>
        </w:tc>
        <w:tc>
          <w:tcPr>
            <w:tcW w:w="2410" w:type="dxa"/>
          </w:tcPr>
          <w:p w14:paraId="0DF34016" w14:textId="77777777" w:rsidR="00226B6A" w:rsidRDefault="00226B6A" w:rsidP="007C06EE">
            <w:r>
              <w:t>P = 0.10</w:t>
            </w:r>
          </w:p>
          <w:p w14:paraId="47EE3CEC" w14:textId="77777777" w:rsidR="00226B6A" w:rsidRPr="003E6EC3" w:rsidRDefault="00226B6A" w:rsidP="007C06EE">
            <w:r>
              <w:t>r = 0.99 (R</w:t>
            </w:r>
            <w:r>
              <w:rPr>
                <w:vertAlign w:val="superscript"/>
              </w:rPr>
              <w:t>2</w:t>
            </w:r>
            <w:r>
              <w:t xml:space="preserve"> = 0.98)</w:t>
            </w:r>
          </w:p>
        </w:tc>
        <w:tc>
          <w:tcPr>
            <w:tcW w:w="2410" w:type="dxa"/>
          </w:tcPr>
          <w:p w14:paraId="19A3F4AA" w14:textId="77777777" w:rsidR="00226B6A" w:rsidRDefault="00226B6A" w:rsidP="007C06EE">
            <w:r>
              <w:t>P = 0.22</w:t>
            </w:r>
          </w:p>
          <w:p w14:paraId="41EDE9CF" w14:textId="77777777" w:rsidR="00226B6A" w:rsidRPr="003E6EC3" w:rsidRDefault="00226B6A" w:rsidP="007C06EE">
            <w:r>
              <w:t>r = -0.58 (R</w:t>
            </w:r>
            <w:r>
              <w:rPr>
                <w:vertAlign w:val="superscript"/>
              </w:rPr>
              <w:t>2</w:t>
            </w:r>
            <w:r>
              <w:t xml:space="preserve"> = 0.34)</w:t>
            </w:r>
          </w:p>
        </w:tc>
      </w:tr>
      <w:tr w:rsidR="00226B6A" w:rsidRPr="003E6EC3" w14:paraId="4BAB1AE8" w14:textId="77777777" w:rsidTr="00922591">
        <w:tc>
          <w:tcPr>
            <w:tcW w:w="2051" w:type="dxa"/>
          </w:tcPr>
          <w:p w14:paraId="3F02CD1F" w14:textId="77777777" w:rsidR="00226B6A" w:rsidRPr="003E6EC3" w:rsidRDefault="00226B6A">
            <w:r>
              <w:t>CXCL10 mRNA vs. CCL2 mRNA</w:t>
            </w:r>
          </w:p>
        </w:tc>
        <w:tc>
          <w:tcPr>
            <w:tcW w:w="2343" w:type="dxa"/>
          </w:tcPr>
          <w:p w14:paraId="6983F447" w14:textId="77777777" w:rsidR="00226B6A" w:rsidRPr="00A46501" w:rsidRDefault="00226B6A" w:rsidP="007C06EE">
            <w:pPr>
              <w:rPr>
                <w:b/>
              </w:rPr>
            </w:pPr>
            <w:r w:rsidRPr="00A46501">
              <w:rPr>
                <w:b/>
              </w:rPr>
              <w:t>P = 0.05</w:t>
            </w:r>
          </w:p>
          <w:p w14:paraId="063F35B7" w14:textId="77777777" w:rsidR="00226B6A" w:rsidRPr="003E6EC3" w:rsidRDefault="00226B6A" w:rsidP="007C06EE">
            <w:pPr>
              <w:rPr>
                <w:b/>
              </w:rPr>
            </w:pPr>
            <w:r w:rsidRPr="00A46501">
              <w:rPr>
                <w:b/>
              </w:rPr>
              <w:t>r = 0.94 (R</w:t>
            </w:r>
            <w:r w:rsidRPr="00A46501">
              <w:rPr>
                <w:b/>
                <w:vertAlign w:val="superscript"/>
              </w:rPr>
              <w:t>2</w:t>
            </w:r>
            <w:r w:rsidRPr="00A46501">
              <w:rPr>
                <w:b/>
              </w:rPr>
              <w:t xml:space="preserve"> = 0.90)</w:t>
            </w:r>
          </w:p>
        </w:tc>
        <w:tc>
          <w:tcPr>
            <w:tcW w:w="2410" w:type="dxa"/>
          </w:tcPr>
          <w:p w14:paraId="41FC72DD" w14:textId="77777777" w:rsidR="00226B6A" w:rsidRDefault="00226B6A" w:rsidP="007C06EE">
            <w:r>
              <w:t>P = 0.59</w:t>
            </w:r>
          </w:p>
          <w:p w14:paraId="0CCF69C5" w14:textId="77777777" w:rsidR="00226B6A" w:rsidRPr="003E6EC3" w:rsidRDefault="00226B6A" w:rsidP="007C06EE">
            <w:r>
              <w:t>r = -0.61 (R</w:t>
            </w:r>
            <w:r>
              <w:rPr>
                <w:vertAlign w:val="superscript"/>
              </w:rPr>
              <w:t>2</w:t>
            </w:r>
            <w:r>
              <w:t xml:space="preserve"> = 0.37)</w:t>
            </w:r>
          </w:p>
        </w:tc>
        <w:tc>
          <w:tcPr>
            <w:tcW w:w="2410" w:type="dxa"/>
          </w:tcPr>
          <w:p w14:paraId="0C196A1C" w14:textId="77777777" w:rsidR="00226B6A" w:rsidRDefault="00226B6A" w:rsidP="007C06EE">
            <w:pPr>
              <w:rPr>
                <w:b/>
              </w:rPr>
            </w:pPr>
            <w:r>
              <w:rPr>
                <w:b/>
              </w:rPr>
              <w:t>****P &lt; 0.0001</w:t>
            </w:r>
          </w:p>
          <w:p w14:paraId="460868D9" w14:textId="77777777" w:rsidR="00226B6A" w:rsidRPr="003E6EC3" w:rsidRDefault="00226B6A" w:rsidP="007C06EE">
            <w:pPr>
              <w:rPr>
                <w:b/>
              </w:rPr>
            </w:pPr>
            <w:r>
              <w:rPr>
                <w:b/>
              </w:rPr>
              <w:t>r = 1.00 (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= 0.99)</w:t>
            </w:r>
          </w:p>
        </w:tc>
      </w:tr>
      <w:tr w:rsidR="007C06EE" w14:paraId="29660A14" w14:textId="77777777" w:rsidTr="00922591">
        <w:tc>
          <w:tcPr>
            <w:tcW w:w="9214" w:type="dxa"/>
            <w:gridSpan w:val="4"/>
            <w:tcBorders>
              <w:bottom w:val="double" w:sz="4" w:space="0" w:color="auto"/>
            </w:tcBorders>
          </w:tcPr>
          <w:p w14:paraId="2895CDCD" w14:textId="77777777" w:rsidR="00922591" w:rsidRDefault="00922591" w:rsidP="007C06EE">
            <w:pPr>
              <w:jc w:val="center"/>
              <w:rPr>
                <w:b/>
              </w:rPr>
            </w:pPr>
          </w:p>
          <w:p w14:paraId="2940C162" w14:textId="77777777" w:rsidR="007C06EE" w:rsidRDefault="007C06EE" w:rsidP="007C06EE">
            <w:pPr>
              <w:jc w:val="center"/>
              <w:rPr>
                <w:b/>
              </w:rPr>
            </w:pPr>
            <w:r w:rsidRPr="007C06EE">
              <w:rPr>
                <w:b/>
              </w:rPr>
              <w:t>24 hours</w:t>
            </w:r>
          </w:p>
          <w:p w14:paraId="7E7A002F" w14:textId="179241A8" w:rsidR="007C06EE" w:rsidRPr="007C06EE" w:rsidRDefault="007C06EE" w:rsidP="007C06EE">
            <w:pPr>
              <w:jc w:val="center"/>
              <w:rPr>
                <w:b/>
              </w:rPr>
            </w:pPr>
          </w:p>
        </w:tc>
      </w:tr>
      <w:tr w:rsidR="00226B6A" w14:paraId="5AAC143C" w14:textId="77777777" w:rsidTr="00922591">
        <w:tc>
          <w:tcPr>
            <w:tcW w:w="2051" w:type="dxa"/>
            <w:tcBorders>
              <w:top w:val="double" w:sz="4" w:space="0" w:color="auto"/>
            </w:tcBorders>
          </w:tcPr>
          <w:p w14:paraId="4A9D769C" w14:textId="77777777" w:rsidR="00226B6A" w:rsidRDefault="00226B6A">
            <w:r>
              <w:t>CXCL1 mRNA vs. CXCL10 mRNA</w:t>
            </w:r>
          </w:p>
        </w:tc>
        <w:tc>
          <w:tcPr>
            <w:tcW w:w="2343" w:type="dxa"/>
            <w:tcBorders>
              <w:top w:val="double" w:sz="4" w:space="0" w:color="auto"/>
            </w:tcBorders>
          </w:tcPr>
          <w:p w14:paraId="15DC143E" w14:textId="77777777" w:rsidR="00226B6A" w:rsidRPr="00381D35" w:rsidRDefault="00226B6A">
            <w:pPr>
              <w:rPr>
                <w:b/>
              </w:rPr>
            </w:pPr>
            <w:r w:rsidRPr="00381D35">
              <w:rPr>
                <w:b/>
              </w:rPr>
              <w:t>**P &lt; 0.01</w:t>
            </w:r>
          </w:p>
          <w:p w14:paraId="370152A2" w14:textId="77777777" w:rsidR="00226B6A" w:rsidRPr="00381D35" w:rsidRDefault="00226B6A">
            <w:r w:rsidRPr="00381D35">
              <w:rPr>
                <w:b/>
              </w:rPr>
              <w:t>r = 0.94 (R</w:t>
            </w:r>
            <w:r w:rsidRPr="00381D35">
              <w:rPr>
                <w:b/>
                <w:vertAlign w:val="superscript"/>
              </w:rPr>
              <w:t>2</w:t>
            </w:r>
            <w:r w:rsidRPr="00381D35">
              <w:rPr>
                <w:b/>
              </w:rPr>
              <w:t xml:space="preserve"> = 0.88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48CBEEF6" w14:textId="77777777" w:rsidR="00226B6A" w:rsidRDefault="00226B6A">
            <w:r>
              <w:t>P = 0.19</w:t>
            </w:r>
          </w:p>
          <w:p w14:paraId="529B329A" w14:textId="77777777" w:rsidR="00226B6A" w:rsidRPr="00381D35" w:rsidRDefault="00226B6A">
            <w:r>
              <w:t>r = 0.62 (R</w:t>
            </w:r>
            <w:r>
              <w:rPr>
                <w:vertAlign w:val="superscript"/>
              </w:rPr>
              <w:t>2</w:t>
            </w:r>
            <w:r>
              <w:t xml:space="preserve"> = 0.39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26F1129E" w14:textId="77777777" w:rsidR="00226B6A" w:rsidRDefault="00226B6A">
            <w:r>
              <w:t>P = 0.75</w:t>
            </w:r>
          </w:p>
          <w:p w14:paraId="0963F49E" w14:textId="77777777" w:rsidR="00226B6A" w:rsidRPr="00381D35" w:rsidRDefault="00226B6A">
            <w:r>
              <w:t>r = 0.75 (R</w:t>
            </w:r>
            <w:r>
              <w:rPr>
                <w:vertAlign w:val="superscript"/>
              </w:rPr>
              <w:t>2</w:t>
            </w:r>
            <w:r>
              <w:t xml:space="preserve"> = 0.56)</w:t>
            </w:r>
          </w:p>
        </w:tc>
      </w:tr>
      <w:tr w:rsidR="00226B6A" w14:paraId="6C9AD9DA" w14:textId="77777777" w:rsidTr="007C06EE">
        <w:tc>
          <w:tcPr>
            <w:tcW w:w="2051" w:type="dxa"/>
          </w:tcPr>
          <w:p w14:paraId="16911C8A" w14:textId="77777777" w:rsidR="00226B6A" w:rsidRDefault="00226B6A">
            <w:r>
              <w:t xml:space="preserve">CXCL1 mRNA vs. CCL2 mRNA </w:t>
            </w:r>
          </w:p>
        </w:tc>
        <w:tc>
          <w:tcPr>
            <w:tcW w:w="2343" w:type="dxa"/>
          </w:tcPr>
          <w:p w14:paraId="58008C55" w14:textId="77777777" w:rsidR="00226B6A" w:rsidRDefault="00226B6A">
            <w:r>
              <w:t>P = 0.07</w:t>
            </w:r>
          </w:p>
          <w:p w14:paraId="28148D8B" w14:textId="77777777" w:rsidR="00226B6A" w:rsidRPr="00381D35" w:rsidRDefault="00226B6A">
            <w:r>
              <w:t>r = 0.77 (R</w:t>
            </w:r>
            <w:r>
              <w:rPr>
                <w:vertAlign w:val="superscript"/>
              </w:rPr>
              <w:t>2</w:t>
            </w:r>
            <w:r>
              <w:t xml:space="preserve"> = 0.60)</w:t>
            </w:r>
          </w:p>
        </w:tc>
        <w:tc>
          <w:tcPr>
            <w:tcW w:w="2410" w:type="dxa"/>
          </w:tcPr>
          <w:p w14:paraId="3786E038" w14:textId="77777777" w:rsidR="00226B6A" w:rsidRPr="00A46501" w:rsidRDefault="00226B6A">
            <w:pPr>
              <w:rPr>
                <w:b/>
              </w:rPr>
            </w:pPr>
            <w:r w:rsidRPr="00A46501">
              <w:rPr>
                <w:b/>
              </w:rPr>
              <w:t>P = 0.05</w:t>
            </w:r>
          </w:p>
          <w:p w14:paraId="4C548C33" w14:textId="77777777" w:rsidR="00226B6A" w:rsidRPr="00381D35" w:rsidRDefault="00226B6A">
            <w:r w:rsidRPr="00A46501">
              <w:rPr>
                <w:b/>
              </w:rPr>
              <w:t>r = 0.81 (R</w:t>
            </w:r>
            <w:r w:rsidRPr="00A46501">
              <w:rPr>
                <w:b/>
                <w:vertAlign w:val="superscript"/>
              </w:rPr>
              <w:t>2</w:t>
            </w:r>
            <w:r w:rsidRPr="00A46501">
              <w:rPr>
                <w:b/>
              </w:rPr>
              <w:t xml:space="preserve"> = 0.65)</w:t>
            </w:r>
          </w:p>
        </w:tc>
        <w:tc>
          <w:tcPr>
            <w:tcW w:w="2410" w:type="dxa"/>
          </w:tcPr>
          <w:p w14:paraId="629361C8" w14:textId="77777777" w:rsidR="00226B6A" w:rsidRDefault="00226B6A">
            <w:r>
              <w:t>P = 0.15</w:t>
            </w:r>
          </w:p>
          <w:p w14:paraId="4B1B2D04" w14:textId="77777777" w:rsidR="00226B6A" w:rsidRPr="00381D35" w:rsidRDefault="00226B6A">
            <w:r>
              <w:t>r = 0.75 (R</w:t>
            </w:r>
            <w:r>
              <w:rPr>
                <w:vertAlign w:val="superscript"/>
              </w:rPr>
              <w:t>2</w:t>
            </w:r>
            <w:r>
              <w:t xml:space="preserve"> = 0.56)</w:t>
            </w:r>
          </w:p>
        </w:tc>
      </w:tr>
      <w:tr w:rsidR="00226B6A" w14:paraId="279AC128" w14:textId="77777777" w:rsidTr="00922591">
        <w:tc>
          <w:tcPr>
            <w:tcW w:w="2051" w:type="dxa"/>
          </w:tcPr>
          <w:p w14:paraId="0BA47383" w14:textId="77777777" w:rsidR="00226B6A" w:rsidRDefault="00226B6A">
            <w:r>
              <w:t>CXCL10 mRNA vs. CCL2 mRNA</w:t>
            </w:r>
          </w:p>
        </w:tc>
        <w:tc>
          <w:tcPr>
            <w:tcW w:w="2343" w:type="dxa"/>
          </w:tcPr>
          <w:p w14:paraId="3EF0310C" w14:textId="77777777" w:rsidR="00226B6A" w:rsidRDefault="00226B6A">
            <w:r>
              <w:t>P = 0.12</w:t>
            </w:r>
          </w:p>
          <w:p w14:paraId="1F9665A4" w14:textId="77777777" w:rsidR="00226B6A" w:rsidRPr="003E6EC3" w:rsidRDefault="00226B6A">
            <w:r>
              <w:t>r = 0.71 (R</w:t>
            </w:r>
            <w:r>
              <w:rPr>
                <w:vertAlign w:val="superscript"/>
              </w:rPr>
              <w:t>2</w:t>
            </w:r>
            <w:r>
              <w:t xml:space="preserve"> = 0.50)</w:t>
            </w:r>
          </w:p>
        </w:tc>
        <w:tc>
          <w:tcPr>
            <w:tcW w:w="2410" w:type="dxa"/>
          </w:tcPr>
          <w:p w14:paraId="67C5F49B" w14:textId="77777777" w:rsidR="00226B6A" w:rsidRPr="003E6EC3" w:rsidRDefault="00226B6A">
            <w:pPr>
              <w:rPr>
                <w:b/>
              </w:rPr>
            </w:pPr>
            <w:r w:rsidRPr="003E6EC3">
              <w:rPr>
                <w:b/>
              </w:rPr>
              <w:t>*P &lt; 0.05</w:t>
            </w:r>
          </w:p>
          <w:p w14:paraId="3045C8B5" w14:textId="77777777" w:rsidR="00226B6A" w:rsidRPr="003E6EC3" w:rsidRDefault="00226B6A">
            <w:pPr>
              <w:rPr>
                <w:b/>
              </w:rPr>
            </w:pPr>
            <w:r w:rsidRPr="003E6EC3">
              <w:rPr>
                <w:b/>
              </w:rPr>
              <w:t>r = 0.90 (R</w:t>
            </w:r>
            <w:r w:rsidRPr="003E6EC3">
              <w:rPr>
                <w:b/>
                <w:vertAlign w:val="superscript"/>
              </w:rPr>
              <w:t>2</w:t>
            </w:r>
            <w:r w:rsidRPr="003E6EC3">
              <w:rPr>
                <w:b/>
              </w:rPr>
              <w:t xml:space="preserve"> = 0.81)</w:t>
            </w:r>
          </w:p>
        </w:tc>
        <w:tc>
          <w:tcPr>
            <w:tcW w:w="2410" w:type="dxa"/>
          </w:tcPr>
          <w:p w14:paraId="00319EE6" w14:textId="77777777" w:rsidR="00226B6A" w:rsidRPr="003E6EC3" w:rsidRDefault="00226B6A">
            <w:pPr>
              <w:rPr>
                <w:b/>
              </w:rPr>
            </w:pPr>
            <w:r w:rsidRPr="003E6EC3">
              <w:rPr>
                <w:b/>
              </w:rPr>
              <w:t>**P &lt; 0.01</w:t>
            </w:r>
          </w:p>
          <w:p w14:paraId="0AA99A8D" w14:textId="77777777" w:rsidR="00226B6A" w:rsidRPr="003E6EC3" w:rsidRDefault="00226B6A">
            <w:r w:rsidRPr="003E6EC3">
              <w:rPr>
                <w:b/>
              </w:rPr>
              <w:t>r = 0.97 (R</w:t>
            </w:r>
            <w:r w:rsidRPr="003E6EC3">
              <w:rPr>
                <w:b/>
                <w:vertAlign w:val="superscript"/>
              </w:rPr>
              <w:t>2</w:t>
            </w:r>
            <w:r w:rsidRPr="003E6EC3">
              <w:rPr>
                <w:b/>
              </w:rPr>
              <w:t xml:space="preserve"> = 0.95)</w:t>
            </w:r>
          </w:p>
        </w:tc>
      </w:tr>
      <w:tr w:rsidR="007C06EE" w14:paraId="6406308A" w14:textId="77777777" w:rsidTr="00922591">
        <w:tc>
          <w:tcPr>
            <w:tcW w:w="9214" w:type="dxa"/>
            <w:gridSpan w:val="4"/>
            <w:tcBorders>
              <w:bottom w:val="double" w:sz="4" w:space="0" w:color="auto"/>
            </w:tcBorders>
          </w:tcPr>
          <w:p w14:paraId="555A09BE" w14:textId="77777777" w:rsidR="00922591" w:rsidRDefault="00922591" w:rsidP="007C06EE">
            <w:pPr>
              <w:jc w:val="center"/>
              <w:rPr>
                <w:b/>
              </w:rPr>
            </w:pPr>
          </w:p>
          <w:p w14:paraId="34479E59" w14:textId="77777777" w:rsidR="007C06EE" w:rsidRDefault="007C06EE" w:rsidP="007C06EE">
            <w:pPr>
              <w:jc w:val="center"/>
              <w:rPr>
                <w:b/>
              </w:rPr>
            </w:pPr>
            <w:r w:rsidRPr="007C06EE">
              <w:rPr>
                <w:b/>
              </w:rPr>
              <w:t>5 days</w:t>
            </w:r>
          </w:p>
          <w:p w14:paraId="7FA1249A" w14:textId="76DA496A" w:rsidR="007C06EE" w:rsidRPr="007C06EE" w:rsidRDefault="007C06EE" w:rsidP="007C06EE">
            <w:pPr>
              <w:jc w:val="center"/>
              <w:rPr>
                <w:b/>
              </w:rPr>
            </w:pPr>
          </w:p>
        </w:tc>
      </w:tr>
      <w:tr w:rsidR="00226B6A" w14:paraId="0AB44A9B" w14:textId="77777777" w:rsidTr="00922591">
        <w:tc>
          <w:tcPr>
            <w:tcW w:w="2051" w:type="dxa"/>
            <w:tcBorders>
              <w:top w:val="double" w:sz="4" w:space="0" w:color="auto"/>
            </w:tcBorders>
          </w:tcPr>
          <w:p w14:paraId="5C80FD11" w14:textId="77777777" w:rsidR="00226B6A" w:rsidRPr="003E6EC3" w:rsidRDefault="00226B6A" w:rsidP="003E6EC3">
            <w:r>
              <w:t>CXCL1 mRNA vs. CXCL10 mRNA</w:t>
            </w:r>
          </w:p>
        </w:tc>
        <w:tc>
          <w:tcPr>
            <w:tcW w:w="2343" w:type="dxa"/>
            <w:tcBorders>
              <w:top w:val="double" w:sz="4" w:space="0" w:color="auto"/>
            </w:tcBorders>
          </w:tcPr>
          <w:p w14:paraId="5B795455" w14:textId="77777777" w:rsidR="00226B6A" w:rsidRDefault="00226B6A">
            <w:pPr>
              <w:rPr>
                <w:b/>
              </w:rPr>
            </w:pPr>
            <w:r>
              <w:rPr>
                <w:b/>
              </w:rPr>
              <w:t>**P &lt; 0.01</w:t>
            </w:r>
          </w:p>
          <w:p w14:paraId="58A534F1" w14:textId="77777777" w:rsidR="00226B6A" w:rsidRPr="003E6EC3" w:rsidRDefault="00226B6A">
            <w:pPr>
              <w:rPr>
                <w:b/>
              </w:rPr>
            </w:pPr>
            <w:r>
              <w:rPr>
                <w:b/>
              </w:rPr>
              <w:t>r = 0.97 (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= 0.94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54ECE940" w14:textId="77777777" w:rsidR="00226B6A" w:rsidRDefault="00226B6A">
            <w:r>
              <w:t>P = 0.46</w:t>
            </w:r>
          </w:p>
          <w:p w14:paraId="1FBD2514" w14:textId="77777777" w:rsidR="00226B6A" w:rsidRPr="009325E9" w:rsidRDefault="00226B6A">
            <w:r>
              <w:t>r = -0.38 (R</w:t>
            </w:r>
            <w:r>
              <w:rPr>
                <w:vertAlign w:val="superscript"/>
              </w:rPr>
              <w:t>2</w:t>
            </w:r>
            <w:r>
              <w:t xml:space="preserve"> = 0.14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3644282A" w14:textId="77777777" w:rsidR="00226B6A" w:rsidRDefault="00226B6A">
            <w:r>
              <w:t>P = 0.60</w:t>
            </w:r>
          </w:p>
          <w:p w14:paraId="6FC59A10" w14:textId="77777777" w:rsidR="00226B6A" w:rsidRPr="009325E9" w:rsidRDefault="00226B6A">
            <w:r>
              <w:t>r = -0.27 (R</w:t>
            </w:r>
            <w:r>
              <w:rPr>
                <w:vertAlign w:val="superscript"/>
              </w:rPr>
              <w:t>2</w:t>
            </w:r>
            <w:r>
              <w:t xml:space="preserve"> = 0.08)</w:t>
            </w:r>
          </w:p>
        </w:tc>
      </w:tr>
      <w:tr w:rsidR="00226B6A" w14:paraId="602E90DE" w14:textId="77777777" w:rsidTr="007C06EE">
        <w:tc>
          <w:tcPr>
            <w:tcW w:w="2051" w:type="dxa"/>
          </w:tcPr>
          <w:p w14:paraId="419EDA46" w14:textId="77777777" w:rsidR="00226B6A" w:rsidRPr="003E6EC3" w:rsidRDefault="00226B6A" w:rsidP="003E6EC3">
            <w:r>
              <w:t>CXCL1 mRNA vs. CCL2 mRNA</w:t>
            </w:r>
          </w:p>
        </w:tc>
        <w:tc>
          <w:tcPr>
            <w:tcW w:w="2343" w:type="dxa"/>
          </w:tcPr>
          <w:p w14:paraId="06289197" w14:textId="77777777" w:rsidR="00226B6A" w:rsidRDefault="00226B6A">
            <w:r>
              <w:t>P = 0.22</w:t>
            </w:r>
          </w:p>
          <w:p w14:paraId="5D65FF62" w14:textId="77777777" w:rsidR="00226B6A" w:rsidRPr="009325E9" w:rsidRDefault="00226B6A">
            <w:r>
              <w:t>r = 0.58 (R</w:t>
            </w:r>
            <w:r>
              <w:rPr>
                <w:vertAlign w:val="superscript"/>
              </w:rPr>
              <w:t>2</w:t>
            </w:r>
            <w:r>
              <w:t xml:space="preserve"> = 0.34)</w:t>
            </w:r>
          </w:p>
        </w:tc>
        <w:tc>
          <w:tcPr>
            <w:tcW w:w="2410" w:type="dxa"/>
          </w:tcPr>
          <w:p w14:paraId="2D032EEA" w14:textId="77777777" w:rsidR="00226B6A" w:rsidRDefault="00226B6A">
            <w:r>
              <w:t>P = 0.40</w:t>
            </w:r>
          </w:p>
          <w:p w14:paraId="6E2B9874" w14:textId="77777777" w:rsidR="00226B6A" w:rsidRPr="009325E9" w:rsidRDefault="00226B6A">
            <w:r>
              <w:t>r = -0.42 (R</w:t>
            </w:r>
            <w:r>
              <w:rPr>
                <w:vertAlign w:val="superscript"/>
              </w:rPr>
              <w:t>2</w:t>
            </w:r>
            <w:r>
              <w:t xml:space="preserve"> = 0.18)</w:t>
            </w:r>
          </w:p>
        </w:tc>
        <w:tc>
          <w:tcPr>
            <w:tcW w:w="2410" w:type="dxa"/>
          </w:tcPr>
          <w:p w14:paraId="198484FE" w14:textId="77777777" w:rsidR="00226B6A" w:rsidRDefault="00226B6A">
            <w:r>
              <w:t>P = 0.97</w:t>
            </w:r>
          </w:p>
          <w:p w14:paraId="0BEEB8A7" w14:textId="77777777" w:rsidR="00226B6A" w:rsidRPr="009325E9" w:rsidRDefault="00226B6A">
            <w:r>
              <w:t>r = -0.02 (R</w:t>
            </w:r>
            <w:r>
              <w:rPr>
                <w:vertAlign w:val="superscript"/>
              </w:rPr>
              <w:t>2</w:t>
            </w:r>
            <w:r>
              <w:t xml:space="preserve"> = 0.00)</w:t>
            </w:r>
          </w:p>
        </w:tc>
      </w:tr>
      <w:tr w:rsidR="00226B6A" w14:paraId="6255A321" w14:textId="77777777" w:rsidTr="007C06EE">
        <w:tc>
          <w:tcPr>
            <w:tcW w:w="2051" w:type="dxa"/>
          </w:tcPr>
          <w:p w14:paraId="7578894F" w14:textId="77777777" w:rsidR="00226B6A" w:rsidRPr="003E6EC3" w:rsidRDefault="00226B6A" w:rsidP="003E6EC3">
            <w:r>
              <w:t>CXCL10 mRNA vs. CCL2 mRNA</w:t>
            </w:r>
          </w:p>
        </w:tc>
        <w:tc>
          <w:tcPr>
            <w:tcW w:w="2343" w:type="dxa"/>
          </w:tcPr>
          <w:p w14:paraId="2C3894C9" w14:textId="77777777" w:rsidR="00226B6A" w:rsidRDefault="00226B6A">
            <w:r>
              <w:t>P = 0.29</w:t>
            </w:r>
          </w:p>
          <w:p w14:paraId="11B0AAE1" w14:textId="77777777" w:rsidR="00226B6A" w:rsidRPr="00226B6A" w:rsidRDefault="00226B6A">
            <w:r>
              <w:t>r = 0.52 (R</w:t>
            </w:r>
            <w:r>
              <w:rPr>
                <w:vertAlign w:val="superscript"/>
              </w:rPr>
              <w:t>2</w:t>
            </w:r>
            <w:r>
              <w:t xml:space="preserve"> = 0.27)</w:t>
            </w:r>
          </w:p>
        </w:tc>
        <w:tc>
          <w:tcPr>
            <w:tcW w:w="2410" w:type="dxa"/>
          </w:tcPr>
          <w:p w14:paraId="419834A2" w14:textId="77777777" w:rsidR="00226B6A" w:rsidRDefault="00226B6A">
            <w:r>
              <w:t>P = 0.40</w:t>
            </w:r>
          </w:p>
          <w:p w14:paraId="0727FBDA" w14:textId="77777777" w:rsidR="00226B6A" w:rsidRPr="00226B6A" w:rsidRDefault="00226B6A">
            <w:r>
              <w:t>r = 0.43 (R</w:t>
            </w:r>
            <w:r>
              <w:rPr>
                <w:vertAlign w:val="superscript"/>
              </w:rPr>
              <w:t>2</w:t>
            </w:r>
            <w:r>
              <w:t xml:space="preserve"> = 0.18)</w:t>
            </w:r>
          </w:p>
        </w:tc>
        <w:tc>
          <w:tcPr>
            <w:tcW w:w="2410" w:type="dxa"/>
          </w:tcPr>
          <w:p w14:paraId="23F59B3C" w14:textId="77777777" w:rsidR="00226B6A" w:rsidRDefault="00226B6A">
            <w:r>
              <w:t>P = 0.88</w:t>
            </w:r>
          </w:p>
          <w:p w14:paraId="205119C0" w14:textId="77777777" w:rsidR="00226B6A" w:rsidRPr="00226B6A" w:rsidRDefault="00226B6A">
            <w:r>
              <w:t>r = -0.08 (R</w:t>
            </w:r>
            <w:r>
              <w:rPr>
                <w:vertAlign w:val="superscript"/>
              </w:rPr>
              <w:t>2</w:t>
            </w:r>
            <w:r>
              <w:t xml:space="preserve"> = 0.01)</w:t>
            </w:r>
          </w:p>
        </w:tc>
      </w:tr>
    </w:tbl>
    <w:p w14:paraId="0A6014AA" w14:textId="56EC03C8" w:rsidR="00FB7BC4" w:rsidRDefault="00CC056E">
      <w:r>
        <w:t>Supplemental Table 1</w:t>
      </w:r>
      <w:bookmarkStart w:id="0" w:name="_GoBack"/>
      <w:bookmarkEnd w:id="0"/>
      <w:r w:rsidR="00922591">
        <w:t>. Pearson r correlation analysis of liver chemokines in saline-, XPro1595- and etanercept-treated mice 6 hours, 24 hours and 5 days after focal cerebral ischemia.</w:t>
      </w:r>
    </w:p>
    <w:sectPr w:rsidR="00FB7BC4" w:rsidSect="00C02A9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D35"/>
    <w:rsid w:val="00060D87"/>
    <w:rsid w:val="00226B6A"/>
    <w:rsid w:val="003054B6"/>
    <w:rsid w:val="00381D35"/>
    <w:rsid w:val="003E6EC3"/>
    <w:rsid w:val="005D749A"/>
    <w:rsid w:val="007C06EE"/>
    <w:rsid w:val="00922591"/>
    <w:rsid w:val="009325E9"/>
    <w:rsid w:val="00A46501"/>
    <w:rsid w:val="00A9309A"/>
    <w:rsid w:val="00B46C3B"/>
    <w:rsid w:val="00C02A9C"/>
    <w:rsid w:val="00CC056E"/>
    <w:rsid w:val="00FB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EFBB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81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81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145</Characters>
  <Application>Microsoft Macintosh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mbertsen</dc:creator>
  <cp:keywords/>
  <dc:description/>
  <cp:lastModifiedBy>Kate Lambertsen</cp:lastModifiedBy>
  <cp:revision>3</cp:revision>
  <dcterms:created xsi:type="dcterms:W3CDTF">2014-07-04T11:24:00Z</dcterms:created>
  <dcterms:modified xsi:type="dcterms:W3CDTF">2014-07-04T11:25:00Z</dcterms:modified>
</cp:coreProperties>
</file>